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89C" w:rsidRPr="007B3592" w:rsidRDefault="00E6689C" w:rsidP="00E6689C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7B3592">
        <w:rPr>
          <w:rFonts w:ascii="Arial" w:hAnsi="Arial" w:cs="Arial"/>
          <w:b/>
          <w:sz w:val="24"/>
          <w:szCs w:val="24"/>
        </w:rPr>
        <w:t>Supplementary Tabl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42"/>
        <w:gridCol w:w="3136"/>
        <w:gridCol w:w="2684"/>
      </w:tblGrid>
      <w:tr w:rsidR="00E6689C" w:rsidRPr="007B3592" w:rsidTr="008A3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odality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Low dose CT</w:t>
            </w:r>
          </w:p>
        </w:tc>
        <w:tc>
          <w:tcPr>
            <w:tcW w:w="2684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Full dose (ce)CT</w:t>
            </w:r>
          </w:p>
        </w:tc>
      </w:tr>
      <w:tr w:rsidR="00E6689C" w:rsidRPr="007B3592" w:rsidTr="008A3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T reference (mAs)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684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</w:tr>
      <w:tr w:rsidR="00E6689C" w:rsidRPr="007B3592" w:rsidTr="008A386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T peak kilovoltage (kV)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2684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</w:tr>
      <w:tr w:rsidR="00E6689C" w:rsidRPr="007B3592" w:rsidTr="008A3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T slice thickness (mm)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1,5</w:t>
            </w:r>
          </w:p>
        </w:tc>
        <w:tc>
          <w:tcPr>
            <w:tcW w:w="2684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1,5</w:t>
            </w:r>
          </w:p>
        </w:tc>
      </w:tr>
      <w:tr w:rsidR="00E6689C" w:rsidRPr="007B3592" w:rsidTr="008A386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T slice increment (mm)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684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689C" w:rsidRPr="007B3592" w:rsidTr="008A3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ET reconstruction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OSEM algorithm</w:t>
            </w:r>
          </w:p>
        </w:tc>
        <w:tc>
          <w:tcPr>
            <w:tcW w:w="2684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OSEM algorithm</w:t>
            </w:r>
          </w:p>
        </w:tc>
      </w:tr>
      <w:tr w:rsidR="00E6689C" w:rsidRPr="007B3592" w:rsidTr="008A386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terations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684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6689C" w:rsidRPr="007B3592" w:rsidTr="008A3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ubsets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684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E6689C" w:rsidRPr="007B3592" w:rsidTr="008A386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atrix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200 x 200</w:t>
            </w:r>
          </w:p>
        </w:tc>
        <w:tc>
          <w:tcPr>
            <w:tcW w:w="2684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200 x 200</w:t>
            </w:r>
          </w:p>
        </w:tc>
      </w:tr>
      <w:tr w:rsidR="00E6689C" w:rsidTr="008A3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:rsidR="00E6689C" w:rsidRPr="007B3592" w:rsidRDefault="00E6689C" w:rsidP="008A386A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B35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orrections</w:t>
            </w:r>
          </w:p>
        </w:tc>
        <w:tc>
          <w:tcPr>
            <w:tcW w:w="3136" w:type="dxa"/>
          </w:tcPr>
          <w:p w:rsidR="00E6689C" w:rsidRPr="007B3592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Gaussian FWHM 2.0 mm</w:t>
            </w:r>
          </w:p>
        </w:tc>
        <w:tc>
          <w:tcPr>
            <w:tcW w:w="2684" w:type="dxa"/>
          </w:tcPr>
          <w:p w:rsidR="00E6689C" w:rsidRPr="003B3E48" w:rsidRDefault="00E6689C" w:rsidP="008A386A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3592">
              <w:rPr>
                <w:rFonts w:ascii="Arial" w:hAnsi="Arial" w:cs="Arial"/>
                <w:sz w:val="24"/>
                <w:szCs w:val="24"/>
              </w:rPr>
              <w:t>Gaussian FWHM 2.0 mm</w:t>
            </w:r>
          </w:p>
        </w:tc>
      </w:tr>
    </w:tbl>
    <w:p w:rsidR="00E6689C" w:rsidRDefault="00E6689C" w:rsidP="00E6689C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:rsidR="005E053A" w:rsidRDefault="005E053A">
      <w:bookmarkStart w:id="0" w:name="_GoBack"/>
      <w:bookmarkEnd w:id="0"/>
    </w:p>
    <w:sectPr w:rsidR="005E0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89C"/>
    <w:rsid w:val="003C24D9"/>
    <w:rsid w:val="005E053A"/>
    <w:rsid w:val="006A3905"/>
    <w:rsid w:val="00E6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2576AB-FD52-4B57-922C-02AA17964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89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6689C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5-05-22T01:34:00Z</dcterms:created>
  <dcterms:modified xsi:type="dcterms:W3CDTF">2025-05-22T01:34:00Z</dcterms:modified>
</cp:coreProperties>
</file>